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FFDBD" w14:textId="77777777" w:rsidR="00EB6241" w:rsidRPr="00F647C7" w:rsidRDefault="00EB6241" w:rsidP="00F647C7">
      <w:pPr>
        <w:spacing w:line="360" w:lineRule="auto"/>
        <w:jc w:val="center"/>
        <w:outlineLvl w:val="0"/>
        <w:rPr>
          <w:rFonts w:ascii="Times New Roman" w:hAnsi="Times New Roman" w:cs="Times New Roman"/>
          <w:lang w:val="en-GB"/>
        </w:rPr>
      </w:pP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APPENDIX 1: ETHOGRAM</w:t>
      </w:r>
    </w:p>
    <w:p w14:paraId="2055DBF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E8D5958" w14:textId="57E9816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jc w:val="both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ogram used for this study has been adapted 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nd modified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from the 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unpublished Master’s </w:t>
      </w:r>
      <w:bookmarkStart w:id="0" w:name="_GoBack"/>
      <w:bookmarkEnd w:id="0"/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si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of Roopali Raghav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 (</w:t>
      </w:r>
      <w:r w:rsidR="003451F2">
        <w:rPr>
          <w:rFonts w:ascii="Times New Roman" w:eastAsia="Calibri" w:hAnsi="Times New Roman" w:cs="Times New Roman"/>
          <w:kern w:val="0"/>
          <w:lang w:val="en-GB" w:eastAsia="en-US" w:bidi="ar-SA"/>
        </w:rPr>
        <w:t>2001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wo earlier studies have presented ethograms for lion-tailed macaques; however, both of these described the behaviour of captively housed groups (Skinner and Lockard 1979; Johnson 1985). The behavioural repertoire of lion-tailed macaques, described here, is based on a troop that </w:t>
      </w:r>
      <w:r w:rsidR="001D6FDA">
        <w:rPr>
          <w:rFonts w:ascii="Times New Roman" w:eastAsia="Calibri" w:hAnsi="Times New Roman" w:cs="Times New Roman"/>
          <w:kern w:val="0"/>
          <w:lang w:val="en-GB" w:eastAsia="en-US" w:bidi="ar-SA"/>
        </w:rPr>
        <w:t>range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in the Puthuthottam fragment of the Valparai Plateau, Anaimalai hills, Tamil Nadu</w:t>
      </w:r>
      <w:r w:rsid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stat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 from November 2000 to May</w:t>
      </w:r>
      <w:r w:rsid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016.</w:t>
      </w:r>
    </w:p>
    <w:p w14:paraId="752D3D5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396327A" w14:textId="33F59672" w:rsidR="00EB6241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0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BEHAVIOURAL</w:t>
      </w:r>
      <w:r w:rsidRPr="00F647C7">
        <w:rPr>
          <w:rFonts w:ascii="Times New Roman" w:eastAsia="Calibri" w:hAnsi="Times New Roman" w:cs="Times New Roman"/>
          <w:b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STATE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 thos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ve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well-defin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 of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nc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s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tantaneou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s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 ar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asur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 term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porti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dicate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m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rse 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ity regime.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al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tes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v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umerated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sted here.</w:t>
      </w:r>
    </w:p>
    <w:p w14:paraId="6F99636F" w14:textId="77777777" w:rsidR="00F647C7" w:rsidRPr="00F647C7" w:rsidRDefault="00F647C7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0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41B5B73" w14:textId="156B224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00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bsent</w:t>
      </w:r>
      <w:r w:rsidRPr="00F647C7">
        <w:rPr>
          <w:rFonts w:ascii="Times New Roman" w:eastAsia="Calibri" w:hAnsi="Times New Roman" w:cs="Times New Roman"/>
          <w:i/>
          <w:iCs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i/>
          <w:iCs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,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ld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ging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in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it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ntre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r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ul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 taken,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wever,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sur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senc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uine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phery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nce,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sil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sibl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r.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 wer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un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urveying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hom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rang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788FF82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630FFC3" w14:textId="4A0FFB2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00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utogroo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om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,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ly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searching 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insects,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eds,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t,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ctoparasite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igh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tangle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i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cusing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on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 that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comm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rge</w:t>
      </w:r>
      <w:r w:rsidRPr="00F647C7">
        <w:rPr>
          <w:rFonts w:ascii="Times New Roman" w:eastAsia="Calibri" w:hAnsi="Times New Roman" w:cs="Times New Roman"/>
          <w:spacing w:val="-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tent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males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itiated</w:t>
      </w:r>
    </w:p>
    <w:p w14:paraId="60D0A9D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00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0107A51" w14:textId="3117E8C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Drink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ink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ying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lat,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nding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ver 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ci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urc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ter.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,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ter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ooped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op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cke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palm.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inking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nc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o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low 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te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llect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rein,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wh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ros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eam.</w:t>
      </w:r>
    </w:p>
    <w:p w14:paraId="53314DC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58137F7" w14:textId="6223DC51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ctive Forag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ling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em,</w:t>
      </w:r>
      <w:r w:rsidR="00821498" w:rsidRPr="00F647C7">
        <w:rPr>
          <w:rFonts w:ascii="Times New Roman" w:eastAsia="Calibri" w:hAnsi="Times New Roman" w:cs="Times New Roman"/>
          <w:spacing w:val="-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gestio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ewing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suming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.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 Foraging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 furt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ifie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o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ood Ingest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reby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ed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ly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rom</w:t>
      </w:r>
      <w:r w:rsidRPr="00F647C7">
        <w:rPr>
          <w:rFonts w:ascii="Times New Roman" w:eastAsia="Calibri" w:hAnsi="Times New Roman" w:cs="Times New Roman"/>
          <w:spacing w:val="-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food source, and </w:t>
      </w:r>
      <w:r w:rsidRPr="00F647C7">
        <w:rPr>
          <w:rFonts w:ascii="Times New Roman" w:eastAsia="Calibri" w:hAnsi="Times New Roman" w:cs="Times New Roman"/>
          <w:i/>
          <w:kern w:val="0"/>
          <w:lang w:val="en-GB" w:eastAsia="en-US" w:bidi="ar-SA"/>
        </w:rPr>
        <w:t>Food Acquisitio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which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s th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archi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em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wigs,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es,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ee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ves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y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ves,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 hollow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 tree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ll a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nd,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l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nipulation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 item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</w:p>
    <w:p w14:paraId="694CB77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F26A3E0" w14:textId="198283D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ood Sear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 This behaviour o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,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sist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ert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n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otential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ems.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nd 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rg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portion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pared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 mal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48698DD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4730CD5" w14:textId="49D8E28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kern w:val="0"/>
          <w:lang w:val="en-GB" w:eastAsia="en-US" w:bidi="ar-SA"/>
        </w:rPr>
        <w:t xml:space="preserve">Passive Feeding: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behaviour involve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gurgitatio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teria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or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eek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ouche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gestion</w:t>
      </w:r>
    </w:p>
    <w:p w14:paraId="1CC002C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D382786" w14:textId="6F77B09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v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inuously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ong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ee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es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>groun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 usuall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cific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ion,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ing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es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 objects along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y.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ypicall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oop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moveme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,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tir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 mov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.</w:t>
      </w:r>
    </w:p>
    <w:p w14:paraId="3E510A3C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6026F5F" w14:textId="1BC026A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ck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ting,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ing,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unging,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restl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wo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.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 infants,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 subadults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es,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ipate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.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rast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v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,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w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ception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o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e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 infant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oth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.</w:t>
      </w:r>
    </w:p>
    <w:p w14:paraId="6677659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right="4305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EB6241" w:rsidRPr="00F647C7" w:rsidSect="00CE23B8"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0D81B9D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4C30801" w14:textId="36BB7612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s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 rest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 feet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w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 th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est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ouching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ging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.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s,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ain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pletel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ke.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ing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0916F03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00A76B9" w14:textId="278F0025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0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x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shi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ing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cific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es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,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. Thi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ly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l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3C79840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CC9EA50" w14:textId="4C2B426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t</w:t>
      </w:r>
      <w:r w:rsidRPr="00F647C7">
        <w:rPr>
          <w:rFonts w:ascii="Times New Roman" w:eastAsia="Calibri" w:hAnsi="Times New Roman" w:cs="Times New Roman"/>
          <w:i/>
          <w:iCs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er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vel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rrounding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.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l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,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ert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-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 females.</w:t>
      </w:r>
    </w:p>
    <w:p w14:paraId="092ED1A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42D1422" w14:textId="44F82425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leep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eep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ositio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ying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pin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uation.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ar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ing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r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ning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ing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urnal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ature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cies,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eeping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t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noons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ll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leep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s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foraging.</w:t>
      </w:r>
    </w:p>
    <w:p w14:paraId="306A45D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8068C71" w14:textId="7D6BC605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tan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u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mb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,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cessari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v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mmediate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vironment.</w:t>
      </w:r>
    </w:p>
    <w:p w14:paraId="2E46B97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A470D15" w14:textId="52A52F92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tand</w:t>
      </w:r>
      <w:r w:rsidRPr="00F647C7">
        <w:rPr>
          <w:rFonts w:ascii="Times New Roman" w:eastAsia="Calibri" w:hAnsi="Times New Roman" w:cs="Times New Roman"/>
          <w:i/>
          <w:iCs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er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ttentive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,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mmediate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tan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vironment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 usually exhibited during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-troop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 w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memb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s of neighbouring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s or wh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dato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nsed.</w:t>
      </w:r>
    </w:p>
    <w:p w14:paraId="42CDD79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DD38F98" w14:textId="06A7A41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urve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proofErr w:type="gramEnd"/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vely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ertl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rect,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pedal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es,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an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ighbourhood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ntly.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is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clusively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adult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adult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,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 certai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rvey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rrounding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 occasions.</w:t>
      </w:r>
    </w:p>
    <w:p w14:paraId="6838A3B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FED9A17" w14:textId="6C337BC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BEHAVIOURAL</w:t>
      </w:r>
      <w:r w:rsidR="00821498"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EVENT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tantaneou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certai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y,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p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gnifican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a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.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s hav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urt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vid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o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i/>
          <w:iCs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events</w:t>
      </w:r>
      <w:r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393D52C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09E5247" w14:textId="37DFEC8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b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events</w:t>
      </w:r>
      <w:r w:rsidRPr="00F647C7">
        <w:rPr>
          <w:rFonts w:ascii="Times New Roman" w:eastAsia="Calibri" w:hAnsi="Times New Roman" w:cs="Times New Roman"/>
          <w:i/>
          <w:iCs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pris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al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s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 individual within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s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 b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lf-directed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 toward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cies,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sence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 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animal.</w:t>
      </w:r>
    </w:p>
    <w:p w14:paraId="54C70C1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326AA56" w14:textId="3731F65C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arm</w:t>
      </w:r>
      <w:r w:rsidRPr="00F647C7">
        <w:rPr>
          <w:rFonts w:ascii="Times New Roman" w:eastAsia="Calibri" w:hAnsi="Times New Roman" w:cs="Times New Roman"/>
          <w:i/>
          <w:iCs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rt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uf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rk-lik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s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rtled,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arm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.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 potential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dators,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 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pto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lies</w:t>
      </w:r>
      <w:proofErr w:type="gramEnd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overhead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uma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s.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arm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longing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fferent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.</w:t>
      </w:r>
    </w:p>
    <w:p w14:paraId="2D61997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448ECDB" w14:textId="29CE648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i/>
          <w:iCs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hak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ing,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ak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rso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ly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lodg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wigs,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agment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ves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st,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ak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f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te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ins.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.</w:t>
      </w:r>
    </w:p>
    <w:p w14:paraId="4CB34EB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10F2361" w14:textId="77777777" w:rsidR="00F647C7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ug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iniscent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uma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gh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r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ul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ro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mporary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oking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eding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,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gurgitation,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r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ul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spect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ilment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infection.</w:t>
      </w:r>
    </w:p>
    <w:p w14:paraId="617FD92E" w14:textId="77777777" w:rsidR="00F647C7" w:rsidRPr="00F647C7" w:rsidRDefault="00F647C7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870FAA6" w14:textId="00BBA58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Defecat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fecat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tand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.</w:t>
      </w:r>
    </w:p>
    <w:p w14:paraId="414C7A1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DF47848" w14:textId="76DBE6B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pect</w:t>
      </w:r>
      <w:r w:rsidRPr="00F647C7">
        <w:rPr>
          <w:rFonts w:ascii="Times New Roman" w:eastAsia="Calibri" w:hAnsi="Times New Roman" w:cs="Times New Roman"/>
          <w:i/>
          <w:iCs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eni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l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tur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pec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nis,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times visual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s;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ell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nger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ck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lm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pection.</w:t>
      </w:r>
    </w:p>
    <w:p w14:paraId="16B7374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DD05F7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319" w:right="4305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EB6241" w:rsidRPr="00F647C7" w:rsidSect="00CE23B8">
          <w:type w:val="continuous"/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0DEADBF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605E2CF" w14:textId="13C5877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ck</w:t>
      </w:r>
      <w:r w:rsidRPr="00F647C7">
        <w:rPr>
          <w:rFonts w:ascii="Times New Roman" w:eastAsia="Calibri" w:hAnsi="Times New Roman" w:cs="Times New Roman"/>
          <w:i/>
          <w:iCs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Han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ck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lm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nger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,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pectio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ily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ound or of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.</w:t>
      </w:r>
    </w:p>
    <w:p w14:paraId="2ADAE2A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A354CFA" w14:textId="73DF2D2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asturbat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l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tur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nipulat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gan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b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n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s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ult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sibl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recti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nis.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sturbatio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ported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kinner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ohnson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85), bu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ithe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ported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jaculation.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nc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ditions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el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ilitate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ations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jaculation,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ther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sturbation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s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ejaculation </w:t>
      </w:r>
      <w:r w:rsidRPr="00F647C7">
        <w:rPr>
          <w:rFonts w:ascii="Times New Roman" w:eastAsia="Calibri" w:hAnsi="Times New Roman" w:cs="Times New Roman"/>
          <w:spacing w:val="-17"/>
          <w:kern w:val="0"/>
          <w:lang w:val="en-GB" w:eastAsia="en-US" w:bidi="ar-SA"/>
        </w:rPr>
        <w:t>remain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certain.</w:t>
      </w:r>
    </w:p>
    <w:p w14:paraId="59D6CA6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0203C2C" w14:textId="5208500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ub</w:t>
      </w:r>
      <w:r w:rsidRPr="00F647C7">
        <w:rPr>
          <w:rFonts w:ascii="Times New Roman" w:eastAsia="Calibri" w:hAnsi="Times New Roman" w:cs="Times New Roman"/>
          <w:i/>
          <w:iCs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i/>
          <w:iCs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i/>
          <w:iCs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bje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bject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>hold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agains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>substratu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n 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>interest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behaviour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nectio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bing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em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rpilla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ains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,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los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i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f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ov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irs.</w:t>
      </w:r>
    </w:p>
    <w:p w14:paraId="0FB11A8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853B63D" w14:textId="14516EE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cratch</w:t>
      </w:r>
      <w:r w:rsidRPr="00F647C7">
        <w:rPr>
          <w:rFonts w:ascii="Times New Roman" w:eastAsia="Calibri" w:hAnsi="Times New Roman" w:cs="Times New Roman"/>
          <w:i/>
          <w:iCs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ratch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fferent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s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bodies, 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>sometime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vertly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v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.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ratching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 performed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individual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ratch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.</w:t>
      </w:r>
    </w:p>
    <w:p w14:paraId="5E830C0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471B937" w14:textId="5555B80C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0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neez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,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iniscent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uman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neeze,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restricted </w:t>
      </w:r>
      <w:r w:rsidRPr="00F647C7">
        <w:rPr>
          <w:rFonts w:ascii="Times New Roman" w:eastAsia="Calibri" w:hAnsi="Times New Roman" w:cs="Times New Roman"/>
          <w:spacing w:val="-14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ex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.</w:t>
      </w:r>
    </w:p>
    <w:p w14:paraId="79DB6E2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21E0C68" w14:textId="2D7818F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tret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etches it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,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ing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l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individuals.</w:t>
      </w:r>
    </w:p>
    <w:p w14:paraId="05CEF92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5C27FBD" w14:textId="2E301F3E" w:rsidR="001D6FDA" w:rsidRDefault="00EB6241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wipe</w:t>
      </w:r>
      <w:r w:rsidRPr="00F647C7">
        <w:rPr>
          <w:rFonts w:ascii="Times New Roman" w:eastAsia="Calibri" w:hAnsi="Times New Roman" w:cs="Times New Roman"/>
          <w:i/>
          <w:iCs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i/>
          <w:iCs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e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ly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nt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its </w:t>
      </w:r>
      <w:r w:rsidRPr="00F647C7">
        <w:rPr>
          <w:rFonts w:ascii="Times New Roman" w:eastAsia="Calibri" w:hAnsi="Times New Roman" w:cs="Times New Roman"/>
          <w:spacing w:val="-25"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sumab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iv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lie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vering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ects.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ie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certain 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>seasons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bitats.</w:t>
      </w:r>
    </w:p>
    <w:p w14:paraId="072B5B14" w14:textId="2551C1AB" w:rsidR="001D6FDA" w:rsidRDefault="001D6FDA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68776E9" w14:textId="77777777" w:rsidR="001D6FDA" w:rsidRDefault="001D6FDA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 xml:space="preserve">13. </w:t>
      </w:r>
      <w:r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Urinate</w:t>
      </w:r>
      <w:r>
        <w:rPr>
          <w:rFonts w:ascii="Times New Roman" w:eastAsia="Calibri" w:hAnsi="Times New Roman" w:cs="Times New Roman"/>
          <w:kern w:val="0"/>
          <w:lang w:val="en-GB" w:eastAsia="en-US" w:bidi="ar-SA"/>
        </w:rPr>
        <w:t>: An individual urinates while sitting or standing on any substratum.</w:t>
      </w:r>
    </w:p>
    <w:p w14:paraId="51874567" w14:textId="77777777" w:rsidR="001D6FDA" w:rsidRDefault="001D6FDA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678AD57" w14:textId="015C6B26" w:rsidR="001D6FDA" w:rsidRPr="00F647C7" w:rsidRDefault="001D6FDA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right="53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1D6FDA" w:rsidRPr="00F647C7" w:rsidSect="00CE23B8">
          <w:type w:val="continuous"/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75B25042" w14:textId="77777777" w:rsidR="001D6FDA" w:rsidRDefault="00EB6241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pe</w:t>
      </w:r>
      <w:r w:rsidRPr="00F647C7">
        <w:rPr>
          <w:rFonts w:ascii="Times New Roman" w:eastAsia="Calibri" w:hAnsi="Times New Roman" w:cs="Times New Roman"/>
          <w:i/>
          <w:iCs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i/>
          <w:iCs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i/>
          <w:iCs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Nos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lm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p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jec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;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ped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 example,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ed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ssion.</w:t>
      </w:r>
    </w:p>
    <w:p w14:paraId="1544E65C" w14:textId="77777777" w:rsidR="001D6FDA" w:rsidRDefault="001D6FDA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29E13C8" w14:textId="7F38FC9D" w:rsidR="00EB6241" w:rsidRPr="00F647C7" w:rsidRDefault="00EB6241" w:rsidP="001D6FDA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Yaw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: </w:t>
      </w:r>
      <w:r w:rsidR="001D6FDA">
        <w:rPr>
          <w:rFonts w:ascii="Times New Roman" w:eastAsia="Calibri" w:hAnsi="Times New Roman" w:cs="Times New Roman"/>
          <w:kern w:val="0"/>
          <w:lang w:val="en-GB" w:eastAsia="en-US" w:bidi="ar-SA"/>
        </w:rPr>
        <w:t>An 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divid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awn</w:t>
      </w:r>
      <w:r w:rsidR="001D6FDA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.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ed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tinguished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ther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ilar-appearing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</w:t>
      </w:r>
      <w:r w:rsidRPr="00F647C7">
        <w:rPr>
          <w:rFonts w:ascii="Times New Roman" w:eastAsia="Calibri" w:hAnsi="Times New Roman" w:cs="Times New Roman"/>
          <w:i/>
          <w:iCs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, </w:t>
      </w:r>
      <w:r w:rsidRPr="00F647C7">
        <w:rPr>
          <w:rFonts w:ascii="Times New Roman" w:eastAsia="Calibri" w:hAnsi="Times New Roman" w:cs="Times New Roman"/>
          <w:spacing w:val="-21"/>
          <w:kern w:val="0"/>
          <w:lang w:val="en-GB" w:eastAsia="en-US" w:bidi="ar-SA"/>
        </w:rPr>
        <w:t>which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pisodes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.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awning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usually </w:t>
      </w:r>
      <w:r w:rsidRPr="00F647C7">
        <w:rPr>
          <w:rFonts w:ascii="Times New Roman" w:eastAsia="Calibri" w:hAnsi="Times New Roman" w:cs="Times New Roman"/>
          <w:spacing w:val="-16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ies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res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leep.</w:t>
      </w:r>
    </w:p>
    <w:p w14:paraId="7569B4F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3519691" w14:textId="3F9DDDE9" w:rsidR="00EB6241" w:rsidRPr="00F647C7" w:rsidRDefault="00EB6241" w:rsidP="00F647C7">
      <w:pPr>
        <w:keepNext/>
        <w:keepLines/>
        <w:widowControl/>
        <w:suppressAutoHyphens w:val="0"/>
        <w:autoSpaceDE w:val="0"/>
        <w:autoSpaceDN w:val="0"/>
        <w:adjustRightInd w:val="0"/>
        <w:spacing w:line="360" w:lineRule="auto"/>
        <w:ind w:left="115" w:right="58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i/>
          <w:iCs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i/>
          <w:iCs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al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s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 on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am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;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 betwe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long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fferent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ighbouring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on-tailed macaques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cial behavioural events have been further classified into Affiliation, Aggression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,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,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,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-related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utral Behaviours.</w:t>
      </w:r>
    </w:p>
    <w:p w14:paraId="1C0A234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BF906B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Affiliat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gory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mploye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 context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 and has been used to quantify Affiliation</w:t>
      </w:r>
    </w:p>
    <w:p w14:paraId="2B8411E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4AF4F7E" w14:textId="5E01F01A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</w:t>
      </w:r>
      <w:r w:rsidRPr="00F647C7">
        <w:rPr>
          <w:rFonts w:ascii="Times New Roman" w:eastAsia="Calibri" w:hAnsi="Times New Roman" w:cs="Times New Roman"/>
          <w:i/>
          <w:iCs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unicative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ch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eth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ing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art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s,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rner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awn backwards.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all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.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ariet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n- agonistic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uation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ing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ample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eet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re-teeth</w:t>
      </w:r>
      <w:proofErr w:type="gramEnd"/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Preuschof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95)</w:t>
      </w:r>
    </w:p>
    <w:p w14:paraId="54894B52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21B6B9F" w14:textId="3E3067AB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r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unt-lik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i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n-agonistic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uation.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Exhibite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ike,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lde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 observed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.</w:t>
      </w:r>
    </w:p>
    <w:p w14:paraId="60FC7CA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1467D2A" w14:textId="5EA48C1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logroo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cial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1D6FDA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oms</w:t>
      </w:r>
      <w:proofErr w:type="gramEnd"/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ly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ing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icking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t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ctoparasit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eig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l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ir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ing is usual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cept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,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o were never observed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.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 b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-mal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. Occasionally,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ing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ctiv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ing.</w:t>
      </w:r>
    </w:p>
    <w:p w14:paraId="183C891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5638F6B" w14:textId="7A1D1A5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i/>
          <w:iCs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“coo”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ing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ximity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ch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wever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ceiv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mmediat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de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imila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-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ound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g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 this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ply</w:t>
      </w:r>
      <w:r w:rsidRPr="00F647C7">
        <w:rPr>
          <w:rFonts w:ascii="Times New Roman" w:eastAsia="Calibri" w:hAnsi="Times New Roman" w:cs="Times New Roman"/>
          <w:i/>
          <w:iCs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i/>
          <w:iCs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frequenc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en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 give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3781DCD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C018C82" w14:textId="7A96AAB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ollow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,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ypicall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ing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ame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th.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,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>purpos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pproaching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,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spacing w:val="-14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ies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mov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g with their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s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iblings.</w:t>
      </w:r>
    </w:p>
    <w:p w14:paraId="3278026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1005B6B" w14:textId="698F7D9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riendly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ch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.</w:t>
      </w:r>
    </w:p>
    <w:p w14:paraId="45BFEE5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F274A9B" w14:textId="7C229A12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Hol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 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’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. Althoug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,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rence,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s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516615B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45B0B08" w14:textId="2CA1A4B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Hu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kinne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mbrace,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rect, bipedal or sit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mbrace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ntro-ventrally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ke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Hu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 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rar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rence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43C302A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B4A9FB5" w14:textId="367FE3E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i/>
          <w:iCs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u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gin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end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gnifican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ed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mmediat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cal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time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ded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ilar-sounding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,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ply</w:t>
      </w:r>
      <w:r w:rsidR="00821498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ng 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av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d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,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frequency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ositivel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rrelate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i/>
          <w:iCs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scrib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ove.</w:t>
      </w:r>
    </w:p>
    <w:p w14:paraId="68DDBC1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D84C5CC" w14:textId="6462DF1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0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i/>
          <w:iCs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ou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uches</w:t>
      </w:r>
      <w:proofErr w:type="gramEnd"/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its </w:t>
      </w:r>
      <w:r w:rsidRPr="00F647C7">
        <w:rPr>
          <w:rFonts w:ascii="Times New Roman" w:eastAsia="Calibri" w:hAnsi="Times New Roman" w:cs="Times New Roman"/>
          <w:spacing w:val="-18"/>
          <w:kern w:val="0"/>
          <w:lang w:val="en-GB" w:eastAsia="en-US" w:bidi="ar-SA"/>
        </w:rPr>
        <w:t>ow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mouth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,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uched.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.</w:t>
      </w:r>
    </w:p>
    <w:p w14:paraId="09A4F2F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80A7927" w14:textId="700DD29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ve</w:t>
      </w:r>
      <w:r w:rsidR="00821498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wo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m.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us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ed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ing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v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vo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lv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 individuals,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cisi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.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ictl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elf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gor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cau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w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one.</w:t>
      </w:r>
    </w:p>
    <w:p w14:paraId="64D68B3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5A75962" w14:textId="035900B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a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t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t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 affiliative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,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t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ly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501CB202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7E5D369" w14:textId="1AD0BD61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aise</w:t>
      </w:r>
      <w:r w:rsidRPr="00F647C7">
        <w:rPr>
          <w:rFonts w:ascii="Times New Roman" w:eastAsia="Calibri" w:hAnsi="Times New Roman" w:cs="Times New Roman"/>
          <w:i/>
          <w:iCs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row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,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brow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ing th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pe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lid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e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ightl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 a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gle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,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e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brows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 position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peat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quick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cession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behaviour i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s</w:t>
      </w:r>
      <w:proofErr w:type="gramEnd"/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.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ear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,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Johnson (1985), bu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Skinn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.</w:t>
      </w:r>
    </w:p>
    <w:p w14:paraId="46EC576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3E31390" w14:textId="23BD54BB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ek</w:t>
      </w:r>
      <w:r w:rsidRPr="00F647C7">
        <w:rPr>
          <w:rFonts w:ascii="Times New Roman" w:eastAsia="Calibri" w:hAnsi="Times New Roman" w:cs="Times New Roman"/>
          <w:i/>
          <w:iCs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logroom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either 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>lie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wn,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nds,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n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,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ing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.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l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ul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ed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 individual,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wi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gnor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ques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ing.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ik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larg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-sized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ke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om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ek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ing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all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lowe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.</w:t>
      </w:r>
    </w:p>
    <w:p w14:paraId="69727E2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319" w:right="4305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EB6241" w:rsidRPr="00F647C7" w:rsidSect="00CE23B8">
          <w:type w:val="continuous"/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685DE43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50A356D" w14:textId="0910FF6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26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ek</w:t>
      </w:r>
      <w:r w:rsidRPr="00F647C7">
        <w:rPr>
          <w:rFonts w:ascii="Times New Roman" w:eastAsia="Calibri" w:hAnsi="Times New Roman" w:cs="Times New Roman"/>
          <w:i/>
          <w:iCs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uppor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tagonists may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proofErr w:type="gramEnd"/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ther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involv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g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u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uc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</w:t>
      </w:r>
      <w:r w:rsidRPr="00F647C7">
        <w:rPr>
          <w:rFonts w:ascii="Times New Roman" w:eastAsia="Calibri" w:hAnsi="Times New Roman" w:cs="Times New Roman"/>
          <w:i/>
          <w:iCs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i/>
          <w:iCs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r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d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l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ipat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viding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ppor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.</w:t>
      </w:r>
    </w:p>
    <w:p w14:paraId="23B0900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630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79353DC" w14:textId="1BB02B5B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t</w:t>
      </w:r>
      <w:r w:rsidRPr="00F647C7">
        <w:rPr>
          <w:rFonts w:ascii="Times New Roman" w:eastAsia="Calibri" w:hAnsi="Times New Roman" w:cs="Times New Roman"/>
          <w:i/>
          <w:iCs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n </w:t>
      </w:r>
      <w:proofErr w:type="gramStart"/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proofErr w:type="gramEnd"/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tance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ss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lf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tre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,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king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riendly Approach</w:t>
      </w:r>
      <w:r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</w:p>
    <w:p w14:paraId="7A04F28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AD98D3F" w14:textId="3EA4192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t</w:t>
      </w:r>
      <w:r w:rsidRPr="00F647C7">
        <w:rPr>
          <w:rFonts w:ascii="Times New Roman" w:eastAsia="Calibri" w:hAnsi="Times New Roman" w:cs="Times New Roman"/>
          <w:i/>
          <w:iCs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i/>
          <w:iCs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proofErr w:type="gramEnd"/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uching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,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yad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ly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s.</w:t>
      </w:r>
    </w:p>
    <w:p w14:paraId="770C802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59C4E73" w14:textId="2D52314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leep</w:t>
      </w:r>
      <w:r w:rsidRPr="00F647C7">
        <w:rPr>
          <w:rFonts w:ascii="Times New Roman" w:eastAsia="Calibri" w:hAnsi="Times New Roman" w:cs="Times New Roman"/>
          <w:i/>
          <w:iCs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ogether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 individ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ll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leep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uation.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-infant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mother-juvenile</w:t>
      </w:r>
      <w:r w:rsidRPr="00F647C7">
        <w:rPr>
          <w:rFonts w:ascii="Times New Roman" w:eastAsia="Calibri" w:hAnsi="Times New Roman" w:cs="Times New Roman"/>
          <w:spacing w:val="-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yads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urrenc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,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l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.</w:t>
      </w:r>
    </w:p>
    <w:p w14:paraId="487A715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C59D43E" w14:textId="688B7DE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1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ou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ch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uch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w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oung infants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s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uriosity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oth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3D30219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A869518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Aggress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gor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 th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mploy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 interaction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, and used for the quantification of Aggression</w:t>
      </w:r>
    </w:p>
    <w:p w14:paraId="1812ACB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F797B3F" w14:textId="58FD59E0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i/>
          <w:iCs/>
          <w:spacing w:val="4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k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arp</w:t>
      </w:r>
      <w:r w:rsidR="00EB6241"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rk-like</w:t>
      </w:r>
      <w:r w:rsidR="00EB6241"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="00EB6241"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="00EB6241"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EB6241"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direct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s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ds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ly</w:t>
      </w:r>
      <w:r w:rsidR="00EB6241"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.</w:t>
      </w:r>
      <w:r w:rsidR="00EB6241"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i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call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>may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nimals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ll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.</w:t>
      </w:r>
    </w:p>
    <w:p w14:paraId="1279D64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71E8369" w14:textId="2FA78D5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it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gh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t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r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o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 flesh.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 occasionally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ild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in-troop agonistic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t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the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ver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ns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-troop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,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raw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loo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</w:p>
    <w:p w14:paraId="18A44BA2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1F63C52" w14:textId="052F9854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</w:t>
      </w:r>
      <w:r w:rsidR="00EB6241"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Display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longed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liberate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awn that fully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poses the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ines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EB6241"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="00EB6241"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="00EB6241"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="00EB6241"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EB6241"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uch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 than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="00EB6241"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nsion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awn</w:t>
      </w:r>
      <w:r w:rsidR="00EB6241"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eat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awn</w:t>
      </w:r>
      <w:r w:rsidR="00EB6241"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kinne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d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.</w:t>
      </w:r>
    </w:p>
    <w:p w14:paraId="0E75180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D271F9B" w14:textId="51B2003D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ranch</w:t>
      </w:r>
      <w:r w:rsidR="00EB6241" w:rsidRPr="00F647C7">
        <w:rPr>
          <w:rFonts w:ascii="Times New Roman" w:eastAsia="Calibri" w:hAnsi="Times New Roman" w:cs="Times New Roman"/>
          <w:i/>
          <w:iCs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hake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consists of </w:t>
      </w:r>
      <w:r w:rsidR="00EB6241"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an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ing</w:t>
      </w:r>
      <w:r w:rsidR="00EB6241"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 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branch</w:t>
      </w:r>
      <w:r w:rsidR="00EB6241"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with 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hands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shaking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ly.</w:t>
      </w:r>
      <w:r w:rsidR="00EB6241"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sual</w:t>
      </w:r>
      <w:r w:rsidR="00EB6241"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="00EB6241"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ise</w:t>
      </w:r>
      <w:r w:rsidR="00EB6241"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duced</w:t>
      </w:r>
      <w:r w:rsidR="00EB6241"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i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s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behavi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ur </w:t>
      </w:r>
      <w:r w:rsidR="00EB6241"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>typically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rve</w:t>
      </w:r>
      <w:r w:rsidR="00EB6241"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ract</w:t>
      </w:r>
      <w:r w:rsidR="00EB6241"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on</w:t>
      </w:r>
      <w:r w:rsidR="00EB6241"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</w:t>
      </w:r>
      <w:r w:rsidR="00EB6241"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particularl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y 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>when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>performed</w:t>
      </w:r>
      <w:r w:rsidR="00EB6241"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in-group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-troop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="00EB6241"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.</w:t>
      </w:r>
    </w:p>
    <w:p w14:paraId="20F44218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59862D1" w14:textId="44DC1389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hase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="00EB6241"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EB6241"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sh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="00EB6241"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ly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="00EB6241"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tance.</w:t>
      </w:r>
      <w:r w:rsidR="00EB6241"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ly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,</w:t>
      </w:r>
      <w:r w:rsidR="00EB6241"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chase may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</w:t>
      </w:r>
      <w:r w:rsidR="00EB6241"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contact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aggression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cessarily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lees</w:t>
      </w:r>
      <w:r w:rsidR="00EB6241" w:rsidRPr="00F647C7">
        <w:rPr>
          <w:rFonts w:ascii="Times New Roman" w:eastAsia="Calibri" w:hAnsi="Times New Roman" w:cs="Times New Roman"/>
          <w:i/>
          <w:iCs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e;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ly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ear</w:t>
      </w:r>
      <w:r w:rsidR="00EB6241"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imace</w:t>
      </w:r>
      <w:r w:rsidR="00EB6241"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r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</w:t>
      </w:r>
      <w:r w:rsidR="00EB6241" w:rsidRPr="00F647C7">
        <w:rPr>
          <w:rFonts w:ascii="Times New Roman" w:eastAsia="Calibri" w:hAnsi="Times New Roman" w:cs="Times New Roman"/>
          <w:i/>
          <w:iCs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ing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</w:p>
    <w:p w14:paraId="5213CC6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C96965D" w14:textId="1FE7381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oun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proofErr w:type="gramEnd"/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mp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using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ak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ly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eak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ll,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u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reati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u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tio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-troop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way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nse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uations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ild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sio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juvenile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itiat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.</w:t>
      </w:r>
    </w:p>
    <w:p w14:paraId="1813580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9251A7A" w14:textId="626A7802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Eye</w:t>
      </w:r>
      <w:r w:rsidR="00EB6241" w:rsidRPr="00F647C7">
        <w:rPr>
          <w:rFonts w:ascii="Times New Roman" w:eastAsia="Calibri" w:hAnsi="Times New Roman" w:cs="Times New Roman"/>
          <w:i/>
          <w:iCs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lash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s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brows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s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ck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ehead</w:t>
      </w:r>
      <w:r w:rsidR="00EB6241"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posing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per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lid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dden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erky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ion.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ly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ly,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s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EB6241"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arning</w:t>
      </w:r>
      <w:r w:rsidR="00EB6241" w:rsidRPr="00F647C7">
        <w:rPr>
          <w:rFonts w:ascii="Times New Roman" w:eastAsia="Calibri" w:hAnsi="Times New Roman" w:cs="Times New Roman"/>
          <w:i/>
          <w:iCs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owl</w:t>
      </w:r>
      <w:r w:rsidR="00EB6241" w:rsidRPr="00F647C7">
        <w:rPr>
          <w:rFonts w:ascii="Times New Roman" w:eastAsia="Calibri" w:hAnsi="Times New Roman" w:cs="Times New Roman"/>
          <w:i/>
          <w:iCs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other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="00EB6241"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.</w:t>
      </w:r>
    </w:p>
    <w:p w14:paraId="5F757F8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9AB3E22" w14:textId="4F07A0F2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ear</w:t>
      </w:r>
      <w:r w:rsidR="00EB6241" w:rsidRPr="00F647C7">
        <w:rPr>
          <w:rFonts w:ascii="Times New Roman" w:eastAsia="Calibri" w:hAnsi="Times New Roman" w:cs="Times New Roman"/>
          <w:i/>
          <w:iCs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imace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s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ightly,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="00EB6241"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rners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lip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ed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ck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pose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ows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eth.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aws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teeth are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ed only very slightly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 by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 and females when receiving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,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er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uch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 than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ed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s.</w:t>
      </w:r>
      <w:r w:rsidR="00EB6241"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 Silent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proofErr w:type="gramStart"/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red-teeth</w:t>
      </w:r>
      <w:proofErr w:type="gramEnd"/>
      <w:r w:rsidR="00EB6241"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Skinner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 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imace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Johnson (1985).</w:t>
      </w:r>
    </w:p>
    <w:p w14:paraId="797B662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E0A00A5" w14:textId="5426E9E3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ear</w:t>
      </w:r>
      <w:r w:rsidR="00821498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cream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u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-pitch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creech-lik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ceived</w:t>
      </w:r>
      <w:r w:rsidR="00EB6241"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</w:t>
      </w:r>
      <w:r w:rsidR="00EB6241"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EB6241"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ar.</w:t>
      </w:r>
      <w:r w:rsidR="00EB6241"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</w:t>
      </w:r>
      <w:r w:rsidR="00EB6241"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EB6241"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 by individuals</w:t>
      </w:r>
      <w:r w:rsidR="00EB6241"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ll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e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proofErr w:type="gramStart"/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es,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proofErr w:type="gramEnd"/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ly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.</w:t>
      </w:r>
    </w:p>
    <w:p w14:paraId="30C768C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D0B3B8F" w14:textId="1CA2F71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0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le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ns</w:t>
      </w:r>
      <w:proofErr w:type="gramEnd"/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quickl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hase</w:t>
      </w:r>
      <w:r w:rsidRPr="00F647C7">
        <w:rPr>
          <w:rFonts w:ascii="Times New Roman" w:eastAsia="Calibri" w:hAnsi="Times New Roman" w:cs="Times New Roman"/>
          <w:i/>
          <w:iCs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an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adult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 observ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le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 than did adults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behaviour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 also noted dur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-troop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ced b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62F8CFA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E438A31" w14:textId="575EBD4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ung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ddenly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sh 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 bu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op shor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for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king contact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rso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o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ward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nne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ctim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.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s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juveniles,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v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infants.</w:t>
      </w:r>
    </w:p>
    <w:p w14:paraId="0019670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9930AE7" w14:textId="35CE566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pen-mouth</w:t>
      </w:r>
      <w:r w:rsidRPr="00F647C7">
        <w:rPr>
          <w:rFonts w:ascii="Times New Roman" w:eastAsia="Calibri" w:hAnsi="Times New Roman" w:cs="Times New Roman"/>
          <w:i/>
          <w:iCs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hrea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,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de ope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ing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ine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atio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.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trud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war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ctim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.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brow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ised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pos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lids.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both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ike,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nterparts.</w:t>
      </w:r>
    </w:p>
    <w:p w14:paraId="49162E1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2F203BC" w14:textId="0B28283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ull</w:t>
      </w:r>
      <w:r w:rsidR="00821498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oughl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ceful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memb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ch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cipien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ear</w:t>
      </w:r>
      <w:r w:rsidRPr="00F647C7">
        <w:rPr>
          <w:rFonts w:ascii="Times New Roman" w:eastAsia="Calibri" w:hAnsi="Times New Roman" w:cs="Times New Roman"/>
          <w:i/>
          <w:iCs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crea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ear</w:t>
      </w:r>
      <w:r w:rsidRPr="00F647C7">
        <w:rPr>
          <w:rFonts w:ascii="Times New Roman" w:eastAsia="Calibri" w:hAnsi="Times New Roman" w:cs="Times New Roman"/>
          <w:i/>
          <w:iCs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Grimace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r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ohnson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(1985) has, however, classified 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simila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‘reduc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nsion’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;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is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arentl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d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ing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s of presenting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lip-smacking.</w:t>
      </w:r>
    </w:p>
    <w:p w14:paraId="4986410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E797B97" w14:textId="5B5090C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ush</w:t>
      </w:r>
      <w:r w:rsidRPr="00F647C7">
        <w:rPr>
          <w:rFonts w:ascii="Times New Roman" w:eastAsia="Calibri" w:hAnsi="Times New Roman" w:cs="Times New Roman"/>
          <w:i/>
          <w:iCs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oughly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she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elf,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ffor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wanted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on.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formed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keep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 oth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.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s,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reb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d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she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oughly.</w:t>
      </w:r>
    </w:p>
    <w:p w14:paraId="558725B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CBF0A31" w14:textId="45B4CB4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trike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i/>
          <w:iCs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r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t</w:t>
      </w:r>
      <w:proofErr w:type="gramEnd"/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lap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liver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 par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,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ike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d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contact 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>especiall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hysical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ough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trike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i/>
          <w:iCs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rar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ik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l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ly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 interactions.</w:t>
      </w:r>
    </w:p>
    <w:p w14:paraId="07F6C76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14D8155" w14:textId="14597AB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arning</w:t>
      </w:r>
      <w:r w:rsidRPr="00F647C7">
        <w:rPr>
          <w:rFonts w:ascii="Times New Roman" w:eastAsia="Calibri" w:hAnsi="Times New Roman" w:cs="Times New Roman"/>
          <w:i/>
          <w:iCs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ow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wl-like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individual 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ncounters,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rning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wl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 male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ike.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rger,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,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w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ev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, observed to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ies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all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er rank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s.</w:t>
      </w:r>
    </w:p>
    <w:p w14:paraId="3567607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9EC6CC0" w14:textId="5C38D865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Dominan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gor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establishment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intenance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-subordinatio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s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se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hav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bee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ifi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o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e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s:</w:t>
      </w:r>
    </w:p>
    <w:p w14:paraId="5E14F27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4A5BA1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)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: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cativ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’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ve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,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rdingly,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dominant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 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nterparts.</w:t>
      </w:r>
    </w:p>
    <w:p w14:paraId="44E09A16" w14:textId="48C40481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2)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mission: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nterpart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cativ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to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r)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tus.</w:t>
      </w:r>
    </w:p>
    <w:p w14:paraId="77840B64" w14:textId="238E19E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3)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biguous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Behaviours 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are often exhibited during dominance-subordination</w:t>
      </w:r>
      <w:r w:rsidRPr="00F647C7">
        <w:rPr>
          <w:rFonts w:ascii="Times New Roman" w:eastAsia="Calibri" w:hAnsi="Times New Roman" w:cs="Times New Roman"/>
          <w:spacing w:val="-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ch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ain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biguou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ec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io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ch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.</w:t>
      </w:r>
    </w:p>
    <w:p w14:paraId="1FB5ED8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165DA4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B73191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-20"/>
        <w:outlineLvl w:val="0"/>
        <w:rPr>
          <w:rFonts w:ascii="Times New Roman" w:eastAsia="Calibri" w:hAnsi="Times New Roman" w:cs="Times New Roman"/>
          <w:b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Dominance</w:t>
      </w:r>
    </w:p>
    <w:p w14:paraId="6996CF5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99D0EBA" w14:textId="7CAEB5C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Aggressive </w:t>
      </w:r>
      <w:r w:rsidRPr="00F647C7">
        <w:rPr>
          <w:rFonts w:ascii="Times New Roman" w:eastAsia="Calibri" w:hAnsi="Times New Roman" w:cs="Times New Roman"/>
          <w:i/>
          <w:iCs/>
          <w:spacing w:val="3"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>approache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 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and subsequentl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 Thi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cator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-subordination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nc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one,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definition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 subordinate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.</w:t>
      </w:r>
    </w:p>
    <w:p w14:paraId="794AD26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676BBA5" w14:textId="63B28D2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i/>
          <w:iCs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treated</w:t>
      </w:r>
      <w:r w:rsidRPr="00F647C7">
        <w:rPr>
          <w:rFonts w:ascii="Times New Roman" w:eastAsia="Calibri" w:hAnsi="Times New Roman" w:cs="Times New Roman"/>
          <w:i/>
          <w:iCs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proofErr w:type="gramEnd"/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latt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me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occurring.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clear indicator of dominance, this spontaneous moving away from the</w:t>
      </w:r>
      <w:r w:rsidRPr="00F647C7">
        <w:rPr>
          <w:rFonts w:ascii="Times New Roman" w:eastAsia="Calibri" w:hAnsi="Times New Roman" w:cs="Times New Roman"/>
          <w:spacing w:val="-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ing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ed,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definition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l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.</w:t>
      </w:r>
    </w:p>
    <w:p w14:paraId="5409771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A2A9882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-20"/>
        <w:outlineLvl w:val="0"/>
        <w:rPr>
          <w:rFonts w:ascii="Times New Roman" w:eastAsia="Calibri" w:hAnsi="Times New Roman" w:cs="Times New Roman"/>
          <w:b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kern w:val="0"/>
          <w:lang w:val="en-GB" w:eastAsia="en-US" w:bidi="ar-SA"/>
        </w:rPr>
        <w:t>Submission</w:t>
      </w:r>
    </w:p>
    <w:p w14:paraId="1F295CF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0E029E1" w14:textId="2FF61DEA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rouch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EB6241"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hysically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nds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wn</w:t>
      </w:r>
      <w:r w:rsidR="00EB6241"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es</w:t>
      </w:r>
      <w:r w:rsidR="00EB6241"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</w:t>
      </w:r>
      <w:r w:rsidR="00EB6241"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="00EB6241"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tratum or otherwise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wers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="00EB6241"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ld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ward</w:t>
      </w:r>
      <w:r w:rsidR="00EB6241"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mbs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ucked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der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unk.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ohnson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85)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sified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‘tension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ducing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on’.</w:t>
      </w:r>
    </w:p>
    <w:p w14:paraId="02B34E6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3D422C2" w14:textId="17BD7495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trea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proofErr w:type="gramEnd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awa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intai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finit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tanc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m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ogether.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ypically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-subordinatio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pontaneousl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ctim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ggressi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treat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or.</w:t>
      </w:r>
    </w:p>
    <w:p w14:paraId="6C4635A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C8656C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-20"/>
        <w:outlineLvl w:val="0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biguous</w:t>
      </w:r>
    </w:p>
    <w:p w14:paraId="28BD341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D853278" w14:textId="3B9BA4D4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urn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ing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cinity.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lthough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vely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nterparts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hibited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proofErr w:type="gramEnd"/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f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or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to deflect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want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on;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ample,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urned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 from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er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l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.</w:t>
      </w:r>
    </w:p>
    <w:p w14:paraId="79EE220C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F9D1B5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92E0776" w14:textId="2CD69972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i/>
          <w:iCs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 A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proofErr w:type="gramEnd"/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s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ou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.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know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e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,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-subordinatio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ain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clear.</w:t>
      </w:r>
    </w:p>
    <w:p w14:paraId="45E0F83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29EE7E3" w14:textId="28366304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ly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pi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cession,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ssing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rml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ainst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ch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d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has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 thi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ad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earl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udibl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ack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und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w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c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ing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nterpart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ghe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ack,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ssuring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we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nking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s.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ing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so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easement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ssuranc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duri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ng acts </w:t>
      </w:r>
      <w:r w:rsidRPr="00F647C7">
        <w:rPr>
          <w:rFonts w:ascii="Times New Roman" w:eastAsia="Calibri" w:hAnsi="Times New Roman" w:cs="Times New Roman"/>
          <w:spacing w:val="-28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logroom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rese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mple</w:t>
      </w:r>
      <w:r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hrusting</w:t>
      </w:r>
      <w:r w:rsidRPr="00F647C7">
        <w:rPr>
          <w:rFonts w:ascii="Times New Roman" w:eastAsia="Calibri" w:hAnsi="Times New Roman" w:cs="Times New Roman"/>
          <w:i/>
          <w:iCs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0532D91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AC00BB9" w14:textId="023CAEED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resent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s</w:t>
      </w:r>
      <w:r w:rsidR="00EB6241"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/or</w:t>
      </w:r>
      <w:r w:rsidR="00EB6241"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s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nt</w:t>
      </w:r>
      <w:r w:rsidR="00EB6241"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EB6241"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individual 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sents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ndquarters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.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,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 individual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ld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,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pect</w:t>
      </w:r>
      <w:r w:rsidR="00EB6241"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="00EB6241"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</w:t>
      </w:r>
      <w:r w:rsidR="00EB6241"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a</w:t>
      </w:r>
      <w:r w:rsidR="00EB6241"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gnore</w:t>
      </w:r>
      <w:r w:rsidR="00EB6241"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="00EB6241"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pletely.</w:t>
      </w:r>
      <w:r w:rsidR="00EB6241"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</w:t>
      </w:r>
      <w:r w:rsidR="00EB6241"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EB6241"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sent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t</w:t>
      </w:r>
      <w:r w:rsidR="00EB6241"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EB6241"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ing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resent</w:t>
      </w:r>
      <w:r w:rsidR="00EB6241"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th</w:t>
      </w:r>
      <w:r w:rsidR="00EB6241" w:rsidRPr="00F647C7">
        <w:rPr>
          <w:rFonts w:ascii="Times New Roman" w:eastAsia="Calibri" w:hAnsi="Times New Roman" w:cs="Times New Roman"/>
          <w:i/>
          <w:iCs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ing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  <w:r w:rsidR="00EB6241"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 the</w:t>
      </w:r>
      <w:r w:rsidR="00EB6241"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roop were 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observed</w:t>
      </w:r>
      <w:r w:rsidR="00EB6241"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 present</w:t>
      </w:r>
      <w:r w:rsidR="00EB6241"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="00EB6241"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 as well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 to those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posite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eral,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sented</w:t>
      </w:r>
      <w:r w:rsidR="00EB6241"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vely</w:t>
      </w:r>
      <w:r w:rsidR="00EB6241"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uch</w:t>
      </w:r>
      <w:r w:rsidR="00EB6241"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males;</w:t>
      </w:r>
      <w:r w:rsidR="00EB6241"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</w:t>
      </w:r>
      <w:r w:rsidR="00EB6241"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s,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wever,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se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="00EB6241"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</w:t>
      </w:r>
      <w:r w:rsidR="00EB6241"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ature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see</w:t>
      </w:r>
      <w:r w:rsidR="00EB6241"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="00EB6241"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 xml:space="preserve">Mount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low).</w:t>
      </w:r>
    </w:p>
    <w:p w14:paraId="048E780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8A034E8" w14:textId="03673808" w:rsidR="00EB6241" w:rsidRPr="00F647C7" w:rsidRDefault="00785823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mple</w:t>
      </w:r>
      <w:r w:rsidR="00EB6241" w:rsidRPr="00F647C7">
        <w:rPr>
          <w:rFonts w:ascii="Times New Roman" w:eastAsia="Calibri" w:hAnsi="Times New Roman" w:cs="Times New Roman"/>
          <w:i/>
          <w:iCs/>
          <w:spacing w:val="2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EB6241"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s</w:t>
      </w:r>
      <w:r w:rsidR="00EB6241"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="00EB6241"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ly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imbs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asps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ndquarters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="00EB6241"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="00EB6241"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="00EB6241"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="00EB6241"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="00EB6241"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usting</w:t>
      </w:r>
      <w:r w:rsidR="00EB6241"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ment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EB6241"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EB6241"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domen.</w:t>
      </w:r>
      <w:r w:rsidR="00EB6241"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="00EB6241"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study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="00EB6241"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="00EB6241"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e-mounted</w:t>
      </w:r>
      <w:r w:rsidR="00EB6241"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ch</w:t>
      </w:r>
      <w:r w:rsidR="00EB6241"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="00EB6241"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="00EB6241"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="00EB6241"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="00EB6241"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di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</w:t>
      </w:r>
      <w:r w:rsidR="00EB6241"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uvenile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spacing w:val="-20"/>
          <w:kern w:val="0"/>
          <w:lang w:val="en-GB" w:eastAsia="en-US" w:bidi="ar-SA"/>
        </w:rPr>
        <w:t>and</w:t>
      </w:r>
      <w:r w:rsidR="00EB6241"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-female</w:t>
      </w:r>
      <w:r w:rsidR="00EB6241"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s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="00EB6241"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kely</w:t>
      </w:r>
      <w:r w:rsidR="00EB6241"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EB6241"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EB6241"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e</w:t>
      </w:r>
      <w:r w:rsidR="00EB6241"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s</w:t>
      </w:r>
      <w:r w:rsidR="00EB6241"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="00EB6241"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hrusting</w:t>
      </w:r>
      <w:r w:rsidR="00EB6241" w:rsidRPr="00F647C7">
        <w:rPr>
          <w:rFonts w:ascii="Times New Roman" w:eastAsia="Calibri" w:hAnsi="Times New Roman" w:cs="Times New Roman"/>
          <w:i/>
          <w:iCs/>
          <w:spacing w:val="20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s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="00EB6241"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,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ing</w:t>
      </w:r>
      <w:r w:rsidR="00EB6241"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imple</w:t>
      </w:r>
      <w:r w:rsidR="00EB6241" w:rsidRPr="00F647C7">
        <w:rPr>
          <w:rFonts w:ascii="Times New Roman" w:eastAsia="Calibri" w:hAnsi="Times New Roman" w:cs="Times New Roman"/>
          <w:i/>
          <w:iCs/>
          <w:spacing w:val="-5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="00EB6241"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th</w:t>
      </w:r>
      <w:r w:rsidR="00EB6241"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ing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</w:p>
    <w:p w14:paraId="651A8C3C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682BF79" w14:textId="24FD265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hrusting</w:t>
      </w:r>
      <w:r w:rsidRPr="00F647C7">
        <w:rPr>
          <w:rFonts w:ascii="Times New Roman" w:eastAsia="Calibri" w:hAnsi="Times New Roman" w:cs="Times New Roman"/>
          <w:i/>
          <w:iCs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s</w:t>
      </w:r>
      <w:proofErr w:type="gramEnd"/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ndquarter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usting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io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domen; ofte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ia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bed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ains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.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ud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,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 wer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re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kely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usting-mount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n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dult 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20F8717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6254993" w14:textId="56BD971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Occasionally,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d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e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ed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actor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ordinate individuals typically accompanied their thrusting mounts of dominant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gorou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-smack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hrusting</w:t>
      </w:r>
      <w:r w:rsidRPr="00F647C7">
        <w:rPr>
          <w:rFonts w:ascii="Times New Roman" w:eastAsia="Calibri" w:hAnsi="Times New Roman" w:cs="Times New Roman"/>
          <w:i/>
          <w:iCs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ip-smack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</w:p>
    <w:p w14:paraId="0F8495D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C74783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is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categor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includes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all 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act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ulged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in 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differe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individual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mong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adults,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, although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erta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ipat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om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. Adul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rast,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v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cep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 infants.</w:t>
      </w:r>
    </w:p>
    <w:p w14:paraId="4B3501D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B956F80" w14:textId="6B76D2D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itiate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rge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mp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ranch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n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,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ck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,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ing an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iking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pla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f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u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,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rpos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initiating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on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</w:p>
    <w:p w14:paraId="3EE350C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19E9C83" w14:textId="01BBF444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it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tly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tes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-12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 occasionall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ing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to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rt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.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restle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ct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ite.</w:t>
      </w:r>
    </w:p>
    <w:p w14:paraId="2CE72C9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BA6CFB6" w14:textId="01EAD5CC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has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ns</w:t>
      </w:r>
      <w:proofErr w:type="gramEnd"/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imal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e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nd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fully.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ld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restling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ut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urning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n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.</w:t>
      </w:r>
    </w:p>
    <w:p w14:paraId="097B42B3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8BA8EBD" w14:textId="0F9E58D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de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s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osition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shor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,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ing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eth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itiate</w:t>
      </w:r>
      <w:r w:rsidRPr="00F647C7">
        <w:rPr>
          <w:rFonts w:ascii="Times New Roman" w:eastAsia="Calibri" w:hAnsi="Times New Roman" w:cs="Times New Roman"/>
          <w:i/>
          <w:iCs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 Face</w:t>
      </w:r>
      <w:r w:rsidRPr="00F647C7">
        <w:rPr>
          <w:rFonts w:ascii="Times New Roman" w:eastAsia="Calibri" w:hAnsi="Times New Roman" w:cs="Times New Roman"/>
          <w:i/>
          <w:iCs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scribed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re,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v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bined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gether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red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in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Johnson (1985)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kinner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ckar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79)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ve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ntione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quivalen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i/>
          <w:iCs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Bared-teeth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u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v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scrib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 Relax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-mouth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e.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uschof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1995), o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,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</w:t>
      </w:r>
      <w:r w:rsidR="00F647C7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e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pen-mouth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red-teeth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.</w:t>
      </w:r>
    </w:p>
    <w:p w14:paraId="0802CDF8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EA44662" w14:textId="73A72811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Jump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mp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itiat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iddl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ssion.</w:t>
      </w:r>
    </w:p>
    <w:p w14:paraId="2F2D0CA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E4AF74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319" w:right="4305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EB6241" w:rsidRPr="00F647C7" w:rsidSect="00CE23B8">
          <w:type w:val="continuous"/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4CFD106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36AD620" w14:textId="4E60B2C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lap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che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rike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 w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hom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 playing,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 session.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behaviour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 ver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s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am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ir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individuals.</w:t>
      </w:r>
    </w:p>
    <w:p w14:paraId="54A53E8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25C7DA8" w14:textId="058AE06A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i/>
          <w:iCs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Wrestl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wo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s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appl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ach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restle,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umbling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f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mon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ssions.</w:t>
      </w:r>
    </w:p>
    <w:p w14:paraId="114D943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83BB0F5" w14:textId="1DB3E07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 xml:space="preserve">Sexual </w:t>
      </w:r>
      <w:r w:rsidRPr="00F647C7">
        <w:rPr>
          <w:rFonts w:ascii="Times New Roman" w:eastAsia="Calibri" w:hAnsi="Times New Roman" w:cs="Times New Roman"/>
          <w:b/>
          <w:i/>
          <w:iCs/>
          <w:spacing w:val="3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category includes all sexual behaviours that occur between sexually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ture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estrus.</w:t>
      </w:r>
    </w:p>
    <w:p w14:paraId="5500A2E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477954D" w14:textId="331FA19A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i/>
          <w:iCs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estru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pare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r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voi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ed.</w:t>
      </w:r>
    </w:p>
    <w:p w14:paraId="4AA762B8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2830C15" w14:textId="65E257A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pulatory</w:t>
      </w:r>
      <w:r w:rsidRPr="00F647C7">
        <w:rPr>
          <w:rFonts w:ascii="Times New Roman" w:eastAsia="Calibri" w:hAnsi="Times New Roman" w:cs="Times New Roman"/>
          <w:i/>
          <w:iCs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peated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rupt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“ugh”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edominantl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ile 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pulat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s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mounts.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vent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companied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pulator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.</w:t>
      </w:r>
    </w:p>
    <w:p w14:paraId="48732FE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602C768" w14:textId="3FA8BF8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opulatory</w:t>
      </w:r>
      <w:r w:rsidRPr="00F647C7">
        <w:rPr>
          <w:rFonts w:ascii="Times New Roman" w:eastAsia="Calibri" w:hAnsi="Times New Roman" w:cs="Times New Roman"/>
          <w:i/>
          <w:iCs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imac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stur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pulati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ad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pward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ps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eth,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aws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 not opened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de.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e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s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 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33A8A39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799BF22" w14:textId="7B84ADD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pec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ft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il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amines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ia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ch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spection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mply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sual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Visual</w:t>
      </w:r>
      <w:r w:rsidRPr="00F647C7">
        <w:rPr>
          <w:rFonts w:ascii="Times New Roman" w:eastAsia="Calibri" w:hAnsi="Times New Roman" w:cs="Times New Roman"/>
          <w:i/>
          <w:iCs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pect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,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 may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the 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melling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ia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melling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ngers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ter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oving som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cretion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’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ia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lfactory</w:t>
      </w:r>
      <w:r w:rsidRPr="00F647C7">
        <w:rPr>
          <w:rFonts w:ascii="Times New Roman" w:eastAsia="Calibri" w:hAnsi="Times New Roman" w:cs="Times New Roman"/>
          <w:i/>
          <w:iCs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pect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Occasionally,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 also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ste the secretion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llect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enital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gio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ustatory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spection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.</w:t>
      </w:r>
    </w:p>
    <w:p w14:paraId="10467A4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ACDEA74" w14:textId="33FCC6F6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i/>
          <w:iCs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fers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estru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ccasionally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i/>
          <w:iCs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48A85D39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E0D41EC" w14:textId="07BFCAB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i/>
          <w:iCs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Mou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olve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ing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estrus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o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rust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is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bdomen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peatedl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der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pulat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er.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nc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on-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iled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caque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known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ultiple-moun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jaculator,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4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 mounts necessaril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erminat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jaculation.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,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wever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xtremely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fficul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actual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ejaculation,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x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nt,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d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eld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ditions.</w:t>
      </w:r>
    </w:p>
    <w:p w14:paraId="5DA7025A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B122E3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Infant-related</w:t>
      </w:r>
      <w:r w:rsidRPr="00F647C7">
        <w:rPr>
          <w:rFonts w:ascii="Times New Roman" w:eastAsia="Calibri" w:hAnsi="Times New Roman" w:cs="Times New Roman"/>
          <w:b/>
          <w:i/>
          <w:iCs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tegory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cludes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s</w:t>
      </w:r>
      <w:r w:rsidRPr="00F647C7">
        <w:rPr>
          <w:rFonts w:ascii="Times New Roman" w:eastAsia="Calibri" w:hAnsi="Times New Roman" w:cs="Times New Roman"/>
          <w:spacing w:val="5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aracterise mother-infan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os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.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 we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irtuall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ver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w an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est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.</w:t>
      </w:r>
    </w:p>
    <w:p w14:paraId="3383763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55B7A4B" w14:textId="01281C09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rry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rri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lace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.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 mos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ses,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o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rries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,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w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ld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es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ependen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,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rried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venile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 shor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ime.</w:t>
      </w:r>
    </w:p>
    <w:p w14:paraId="316F6650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9B4E774" w14:textId="6EDF616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Groom</w:t>
      </w:r>
      <w:r w:rsidRPr="00F647C7">
        <w:rPr>
          <w:rFonts w:ascii="Times New Roman" w:eastAsia="Calibri" w:hAnsi="Times New Roman" w:cs="Times New Roman"/>
          <w:i/>
          <w:iCs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actor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proofErr w:type="spell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logrooms</w:t>
      </w:r>
      <w:proofErr w:type="spellEnd"/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 of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, activel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 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ick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t,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ctoparasites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eign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le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ir.</w:t>
      </w:r>
    </w:p>
    <w:p w14:paraId="4C1FFF3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28DE188" w14:textId="262C975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Hold</w:t>
      </w:r>
      <w:r w:rsidRPr="00F647C7">
        <w:rPr>
          <w:rFonts w:ascii="Times New Roman" w:eastAsia="Calibri" w:hAnsi="Times New Roman" w:cs="Times New Roman"/>
          <w:i/>
          <w:iCs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old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,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pporting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th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s.</w:t>
      </w:r>
    </w:p>
    <w:p w14:paraId="1811D302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7ED8BAD5" w14:textId="404326A1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Nuzzle</w:t>
      </w:r>
      <w:r w:rsidRPr="00F647C7">
        <w:rPr>
          <w:rFonts w:ascii="Times New Roman" w:eastAsia="Calibri" w:hAnsi="Times New Roman" w:cs="Times New Roman"/>
          <w:i/>
          <w:iCs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ke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ubs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ce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ains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.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though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er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are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ears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gnif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tween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.</w:t>
      </w:r>
    </w:p>
    <w:p w14:paraId="5B847CAE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4B0106E" w14:textId="5587FA6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ull</w:t>
      </w:r>
      <w:r w:rsidRPr="00F647C7">
        <w:rPr>
          <w:rFonts w:ascii="Times New Roman" w:eastAsia="Calibri" w:hAnsi="Times New Roman" w:cs="Times New Roman"/>
          <w:i/>
          <w:iCs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s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ose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elf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re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ting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tanding.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male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ll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ir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wn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s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mselves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ither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just</w:t>
      </w:r>
      <w:r w:rsidRPr="00F647C7">
        <w:rPr>
          <w:rFonts w:ascii="Times New Roman" w:eastAsia="Calibri" w:hAnsi="Times New Roman" w:cs="Times New Roman"/>
          <w:spacing w:val="5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ior</w:t>
      </w:r>
      <w:r w:rsidRPr="00F647C7">
        <w:rPr>
          <w:rFonts w:ascii="Times New Roman" w:eastAsia="Calibri" w:hAnsi="Times New Roman" w:cs="Times New Roman"/>
          <w:spacing w:val="4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 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>moving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5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ing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s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rest.</w:t>
      </w:r>
    </w:p>
    <w:p w14:paraId="7173110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6661BEF7" w14:textId="3B45E51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ush</w:t>
      </w:r>
      <w:r w:rsidRPr="00F647C7">
        <w:rPr>
          <w:rFonts w:ascii="Times New Roman" w:eastAsia="Calibri" w:hAnsi="Times New Roman" w:cs="Times New Roman"/>
          <w:i/>
          <w:iCs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ushes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2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2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2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3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infan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elf.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 was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fered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her’s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eeding, o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 attempted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ch out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some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objec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w w:val="99"/>
          <w:kern w:val="0"/>
          <w:lang w:val="en-GB" w:eastAsia="en-US" w:bidi="ar-SA"/>
        </w:rPr>
        <w:t>he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.</w:t>
      </w:r>
    </w:p>
    <w:p w14:paraId="4EE80031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319" w:right="4305"/>
        <w:rPr>
          <w:rFonts w:ascii="Times New Roman" w:eastAsia="Calibri" w:hAnsi="Times New Roman" w:cs="Times New Roman"/>
          <w:kern w:val="0"/>
          <w:lang w:val="en-GB" w:eastAsia="en-US" w:bidi="ar-SA"/>
        </w:rPr>
        <w:sectPr w:rsidR="00EB6241" w:rsidRPr="00F647C7" w:rsidSect="00CE23B8">
          <w:type w:val="continuous"/>
          <w:pgSz w:w="11900" w:h="16840"/>
          <w:pgMar w:top="1440" w:right="1800" w:bottom="1440" w:left="1800" w:header="720" w:footer="720" w:gutter="0"/>
          <w:cols w:space="720"/>
          <w:noEndnote/>
        </w:sectPr>
      </w:pPr>
    </w:p>
    <w:p w14:paraId="355C384F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DE906BE" w14:textId="5EB1C55D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Touch</w:t>
      </w:r>
      <w:r w:rsidRPr="00F647C7">
        <w:rPr>
          <w:rFonts w:ascii="Times New Roman" w:eastAsia="Calibri" w:hAnsi="Times New Roman" w:cs="Times New Roman"/>
          <w:i/>
          <w:iCs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che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ut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uches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ody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nds.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e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,</w:t>
      </w:r>
      <w:r w:rsidRPr="00F647C7">
        <w:rPr>
          <w:rFonts w:ascii="Times New Roman" w:eastAsia="Calibri" w:hAnsi="Times New Roman" w:cs="Times New Roman"/>
          <w:spacing w:val="3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equently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ariant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 is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uth-touch</w:t>
      </w:r>
      <w:r w:rsidRPr="00F647C7">
        <w:rPr>
          <w:rFonts w:ascii="Times New Roman" w:eastAsia="Calibri" w:hAnsi="Times New Roman" w:cs="Times New Roman"/>
          <w:spacing w:val="-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fant.</w:t>
      </w:r>
    </w:p>
    <w:p w14:paraId="5FB46AE8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277635DA" w14:textId="20586E7E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10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b/>
          <w:i/>
          <w:iCs/>
          <w:kern w:val="0"/>
          <w:lang w:val="en-GB" w:eastAsia="en-US" w:bidi="ar-SA"/>
        </w:rPr>
        <w:t>Neutral Behaviour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 category of behaviou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includes those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ear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 functionally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utral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gard</w:t>
      </w:r>
      <w:r w:rsidRPr="00F647C7">
        <w:rPr>
          <w:rFonts w:ascii="Times New Roman" w:eastAsia="Calibri" w:hAnsi="Times New Roman" w:cs="Times New Roman"/>
          <w:spacing w:val="6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onistic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s,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ominance- subordination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s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sexual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lationships.</w:t>
      </w:r>
    </w:p>
    <w:p w14:paraId="7CFCB16D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052F9C83" w14:textId="65F30C3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1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Ignor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 does not an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tention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hooses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wards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5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5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.</w:t>
      </w:r>
      <w:r w:rsidRPr="00F647C7">
        <w:rPr>
          <w:rFonts w:ascii="Times New Roman" w:eastAsia="Calibri" w:hAnsi="Times New Roman" w:cs="Times New Roman"/>
          <w:spacing w:val="4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5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5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5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been 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>observed</w:t>
      </w:r>
      <w:r w:rsidRPr="00F647C7">
        <w:rPr>
          <w:rFonts w:ascii="Times New Roman" w:eastAsia="Calibri" w:hAnsi="Times New Roman" w:cs="Times New Roman"/>
          <w:spacing w:val="5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</w:t>
      </w:r>
      <w:r w:rsidRPr="00F647C7">
        <w:rPr>
          <w:rFonts w:ascii="Times New Roman" w:eastAsia="Calibri" w:hAnsi="Times New Roman" w:cs="Times New Roman"/>
          <w:spacing w:val="5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s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f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Presen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,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ek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llogrooming</w:t>
      </w:r>
      <w:r w:rsidRPr="00F647C7">
        <w:rPr>
          <w:rFonts w:ascii="Times New Roman" w:eastAsia="Calibri" w:hAnsi="Times New Roman" w:cs="Times New Roman"/>
          <w:i/>
          <w:iCs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or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eek</w:t>
      </w:r>
      <w:r w:rsidRPr="00F647C7">
        <w:rPr>
          <w:rFonts w:ascii="Times New Roman" w:eastAsia="Calibri" w:hAnsi="Times New Roman" w:cs="Times New Roman"/>
          <w:i/>
          <w:iCs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Suppor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.</w:t>
      </w:r>
    </w:p>
    <w:p w14:paraId="0E93EF1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C47D9E2" w14:textId="5DC57D0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2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ok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s</w:t>
      </w:r>
      <w:proofErr w:type="gramEnd"/>
      <w:r w:rsidRPr="00F647C7">
        <w:rPr>
          <w:rFonts w:ascii="Times New Roman" w:eastAsia="Calibri" w:hAnsi="Times New Roman" w:cs="Times New Roman"/>
          <w:spacing w:val="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rectly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,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sually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king</w:t>
      </w:r>
      <w:r w:rsidRPr="00F647C7">
        <w:rPr>
          <w:rFonts w:ascii="Times New Roman" w:eastAsia="Calibri" w:hAnsi="Times New Roman" w:cs="Times New Roman"/>
          <w:spacing w:val="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y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act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ss.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 seen in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on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eeking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pport,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derlying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tivation</w:t>
      </w:r>
      <w:r w:rsidRPr="00F647C7">
        <w:rPr>
          <w:rFonts w:ascii="Times New Roman" w:eastAsia="Calibri" w:hAnsi="Times New Roman" w:cs="Times New Roman"/>
          <w:spacing w:val="-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 this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main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clear.</w:t>
      </w:r>
    </w:p>
    <w:p w14:paraId="4B7EAA76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55E5844" w14:textId="32D48F8C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3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st</w:t>
      </w:r>
      <w:r w:rsidRPr="00F647C7">
        <w:rPr>
          <w:rFonts w:ascii="Times New Roman" w:eastAsia="Calibri" w:hAnsi="Times New Roman" w:cs="Times New Roman"/>
          <w:i/>
          <w:iCs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ud,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il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an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has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come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olated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 and appears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 be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abl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 detec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 of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roup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mbers.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ther individuals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troop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lmos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variably</w:t>
      </w:r>
      <w:r w:rsidRPr="00F647C7">
        <w:rPr>
          <w:rFonts w:ascii="Times New Roman" w:eastAsia="Calibri" w:hAnsi="Times New Roman" w:cs="Times New Roman"/>
          <w:spacing w:val="-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pond</w:t>
      </w:r>
      <w:r w:rsidRPr="00F647C7">
        <w:rPr>
          <w:rFonts w:ascii="Times New Roman" w:eastAsia="Calibri" w:hAnsi="Times New Roman" w:cs="Times New Roman"/>
          <w:spacing w:val="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 lost</w:t>
      </w:r>
      <w:r w:rsidRPr="00F647C7">
        <w:rPr>
          <w:rFonts w:ascii="Times New Roman" w:eastAsia="Calibri" w:hAnsi="Times New Roman" w:cs="Times New Roman"/>
          <w:spacing w:val="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mmediately</w:t>
      </w:r>
      <w:r w:rsidRPr="00F647C7">
        <w:rPr>
          <w:rFonts w:ascii="Times New Roman" w:eastAsia="Calibri" w:hAnsi="Times New Roman" w:cs="Times New Roman"/>
          <w:spacing w:val="-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ing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(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Reply</w:t>
      </w:r>
      <w:r w:rsidRPr="00F647C7">
        <w:rPr>
          <w:rFonts w:ascii="Times New Roman" w:eastAsia="Calibri" w:hAnsi="Times New Roman" w:cs="Times New Roman"/>
          <w:i/>
          <w:iCs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st</w:t>
      </w:r>
      <w:r w:rsidRPr="00F647C7">
        <w:rPr>
          <w:rFonts w:ascii="Times New Roman" w:eastAsia="Calibri" w:hAnsi="Times New Roman" w:cs="Times New Roman"/>
          <w:i/>
          <w:iCs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)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–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se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until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ind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y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ack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1F6D1C0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7D8B433" w14:textId="006A11D8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4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Loud</w:t>
      </w:r>
      <w:r w:rsidRPr="00F647C7">
        <w:rPr>
          <w:rFonts w:ascii="Times New Roman" w:eastAsia="Calibri" w:hAnsi="Times New Roman" w:cs="Times New Roman"/>
          <w:i/>
          <w:iCs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ud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3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mprising</w:t>
      </w:r>
      <w:r w:rsidRPr="00F647C7">
        <w:rPr>
          <w:rFonts w:ascii="Times New Roman" w:eastAsia="Calibri" w:hAnsi="Times New Roman" w:cs="Times New Roman"/>
          <w:spacing w:val="3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ng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itial</w:t>
      </w:r>
      <w:r w:rsidRPr="00F647C7">
        <w:rPr>
          <w:rFonts w:ascii="Times New Roman" w:eastAsia="Calibri" w:hAnsi="Times New Roman" w:cs="Times New Roman"/>
          <w:spacing w:val="3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3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 repeat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ll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rter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uration.</w:t>
      </w:r>
      <w:r w:rsidRPr="00F647C7">
        <w:rPr>
          <w:rFonts w:ascii="Times New Roman" w:eastAsia="Calibri" w:hAnsi="Times New Roman" w:cs="Times New Roman"/>
          <w:spacing w:val="1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vocalisation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given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nly</w:t>
      </w:r>
      <w:r w:rsidRPr="00F647C7">
        <w:rPr>
          <w:rFonts w:ascii="Times New Roman" w:eastAsia="Calibri" w:hAnsi="Times New Roman" w:cs="Times New Roman"/>
          <w:spacing w:val="2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dult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les</w:t>
      </w:r>
      <w:r w:rsidRPr="00F647C7">
        <w:rPr>
          <w:rFonts w:ascii="Times New Roman" w:eastAsia="Calibri" w:hAnsi="Times New Roman" w:cs="Times New Roman"/>
          <w:spacing w:val="2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hen</w:t>
      </w:r>
      <w:r w:rsidRPr="00F647C7">
        <w:rPr>
          <w:rFonts w:ascii="Times New Roman" w:eastAsia="Calibri" w:hAnsi="Times New Roman" w:cs="Times New Roman"/>
          <w:spacing w:val="2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y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ov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way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rom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st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roop.</w:t>
      </w:r>
    </w:p>
    <w:p w14:paraId="0F85CDD7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1B366542" w14:textId="7DEA4490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5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Neutral</w:t>
      </w:r>
      <w:r w:rsidRPr="00F647C7">
        <w:rPr>
          <w:rFonts w:ascii="Times New Roman" w:eastAsia="Calibri" w:hAnsi="Times New Roman" w:cs="Times New Roman"/>
          <w:i/>
          <w:iCs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or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es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it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in</w:t>
      </w:r>
      <w:r w:rsidRPr="00F647C7">
        <w:rPr>
          <w:rFonts w:ascii="Times New Roman" w:eastAsia="Calibri" w:hAnsi="Times New Roman" w:cs="Times New Roman"/>
          <w:spacing w:val="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etre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the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atter</w:t>
      </w:r>
      <w:r w:rsidRPr="00F647C7">
        <w:rPr>
          <w:rFonts w:ascii="Times New Roman" w:eastAsia="Calibri" w:hAnsi="Times New Roman" w:cs="Times New Roman"/>
          <w:spacing w:val="1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ithout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urther</w:t>
      </w:r>
      <w:r w:rsidRPr="00F647C7">
        <w:rPr>
          <w:rFonts w:ascii="Times New Roman" w:eastAsia="Calibri" w:hAnsi="Times New Roman" w:cs="Times New Roman"/>
          <w:spacing w:val="1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teraction.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pproach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s</w:t>
      </w:r>
      <w:r w:rsidRPr="00F647C7">
        <w:rPr>
          <w:rFonts w:ascii="Times New Roman" w:eastAsia="Calibri" w:hAnsi="Times New Roman" w:cs="Times New Roman"/>
          <w:spacing w:val="2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ot</w:t>
      </w:r>
      <w:r w:rsidRPr="00F647C7">
        <w:rPr>
          <w:rFonts w:ascii="Times New Roman" w:eastAsia="Calibri" w:hAnsi="Times New Roman" w:cs="Times New Roman"/>
          <w:spacing w:val="1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ed</w:t>
      </w:r>
      <w:r w:rsidRPr="00F647C7">
        <w:rPr>
          <w:rFonts w:ascii="Times New Roman" w:eastAsia="Calibri" w:hAnsi="Times New Roman" w:cs="Times New Roman"/>
          <w:spacing w:val="2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ubsequently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y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display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y</w:t>
      </w:r>
      <w:r w:rsidRPr="00F647C7">
        <w:rPr>
          <w:rFonts w:ascii="Times New Roman" w:eastAsia="Calibri" w:hAnsi="Times New Roman" w:cs="Times New Roman"/>
          <w:spacing w:val="46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ffiliative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</w:t>
      </w:r>
      <w:r w:rsidRPr="00F647C7">
        <w:rPr>
          <w:rFonts w:ascii="Times New Roman" w:eastAsia="Calibri" w:hAnsi="Times New Roman" w:cs="Times New Roman"/>
          <w:spacing w:val="4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ggressive</w:t>
      </w:r>
      <w:r w:rsidRPr="00F647C7">
        <w:rPr>
          <w:rFonts w:ascii="Times New Roman" w:eastAsia="Calibri" w:hAnsi="Times New Roman" w:cs="Times New Roman"/>
          <w:spacing w:val="3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.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Neutral approaches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er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ten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mad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ntext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 forag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effor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ch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articular food resource.</w:t>
      </w:r>
    </w:p>
    <w:p w14:paraId="10D758A4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30703FE1" w14:textId="26C17274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lastRenderedPageBreak/>
        <w:t>6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iCs/>
          <w:kern w:val="0"/>
          <w:lang w:val="en-GB" w:eastAsia="en-US" w:bidi="ar-SA"/>
        </w:rPr>
        <w:t>Observe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</w:t>
      </w:r>
      <w:r w:rsidRPr="00F647C7">
        <w:rPr>
          <w:rFonts w:ascii="Times New Roman" w:eastAsia="Calibri" w:hAnsi="Times New Roman" w:cs="Times New Roman"/>
          <w:spacing w:val="1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proofErr w:type="gram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ooks</w:t>
      </w:r>
      <w:proofErr w:type="gramEnd"/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1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other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asually</w:t>
      </w:r>
      <w:r w:rsidRPr="00F647C7">
        <w:rPr>
          <w:rFonts w:ascii="Times New Roman" w:eastAsia="Calibri" w:hAnsi="Times New Roman" w:cs="Times New Roman"/>
          <w:spacing w:val="9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nd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llows</w:t>
      </w:r>
      <w:r w:rsidRPr="00F647C7">
        <w:rPr>
          <w:rFonts w:ascii="Times New Roman" w:eastAsia="Calibri" w:hAnsi="Times New Roman" w:cs="Times New Roman"/>
          <w:spacing w:val="1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s</w:t>
      </w:r>
      <w:r w:rsidRPr="00F647C7">
        <w:rPr>
          <w:rFonts w:ascii="Times New Roman" w:eastAsia="Calibri" w:hAnsi="Times New Roman" w:cs="Times New Roman"/>
          <w:spacing w:val="1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ctions</w:t>
      </w:r>
      <w:r w:rsidRPr="00F647C7">
        <w:rPr>
          <w:rFonts w:ascii="Times New Roman" w:eastAsia="Calibri" w:hAnsi="Times New Roman" w:cs="Times New Roman"/>
          <w:spacing w:val="1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r movement</w:t>
      </w:r>
      <w:r w:rsidRPr="00F647C7">
        <w:rPr>
          <w:rFonts w:ascii="Times New Roman" w:eastAsia="Calibri" w:hAnsi="Times New Roman" w:cs="Times New Roman"/>
          <w:spacing w:val="3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4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short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erio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f</w:t>
      </w:r>
      <w:r w:rsidRPr="00F647C7">
        <w:rPr>
          <w:rFonts w:ascii="Times New Roman" w:eastAsia="Calibri" w:hAnsi="Times New Roman" w:cs="Times New Roman"/>
          <w:spacing w:val="4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ime.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is</w:t>
      </w:r>
      <w:r w:rsidRPr="00F647C7">
        <w:rPr>
          <w:rFonts w:ascii="Times New Roman" w:eastAsia="Calibri" w:hAnsi="Times New Roman" w:cs="Times New Roman"/>
          <w:spacing w:val="4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haviour</w:t>
      </w:r>
      <w:r w:rsidRPr="00F647C7">
        <w:rPr>
          <w:rFonts w:ascii="Times New Roman" w:eastAsia="Calibri" w:hAnsi="Times New Roman" w:cs="Times New Roman"/>
          <w:spacing w:val="38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ould</w:t>
      </w:r>
      <w:r w:rsidRPr="00F647C7">
        <w:rPr>
          <w:rFonts w:ascii="Times New Roman" w:eastAsia="Calibri" w:hAnsi="Times New Roman" w:cs="Times New Roman"/>
          <w:spacing w:val="4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</w:t>
      </w:r>
      <w:r w:rsidRPr="00F647C7">
        <w:rPr>
          <w:rFonts w:ascii="Times New Roman" w:eastAsia="Calibri" w:hAnsi="Times New Roman" w:cs="Times New Roman"/>
          <w:spacing w:val="4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ssociated</w:t>
      </w:r>
      <w:r w:rsidRPr="00F647C7">
        <w:rPr>
          <w:rFonts w:ascii="Times New Roman" w:eastAsia="Calibri" w:hAnsi="Times New Roman" w:cs="Times New Roman"/>
          <w:spacing w:val="3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with </w:t>
      </w:r>
      <w:r w:rsidRPr="00F647C7">
        <w:rPr>
          <w:rFonts w:ascii="Times New Roman" w:eastAsia="Calibri" w:hAnsi="Times New Roman" w:cs="Times New Roman"/>
          <w:spacing w:val="-16"/>
          <w:kern w:val="0"/>
          <w:lang w:val="en-GB" w:eastAsia="en-US" w:bidi="ar-SA"/>
        </w:rPr>
        <w:t>the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arget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ndividual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ail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realise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hat</w:t>
      </w:r>
      <w:r w:rsidRPr="00F647C7">
        <w:rPr>
          <w:rFonts w:ascii="Times New Roman" w:eastAsia="Calibri" w:hAnsi="Times New Roman" w:cs="Times New Roman"/>
          <w:spacing w:val="-4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it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was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being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observed.</w:t>
      </w:r>
    </w:p>
    <w:p w14:paraId="5D4F6C55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2" w:right="4305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4AFBF1AA" w14:textId="396D7FDF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7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kern w:val="0"/>
          <w:lang w:val="en-GB" w:eastAsia="en-US" w:bidi="ar-SA"/>
        </w:rPr>
        <w:t>Staccato Call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 Loud repeated short “</w:t>
      </w:r>
      <w:proofErr w:type="spell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ah</w:t>
      </w:r>
      <w:proofErr w:type="spellEnd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” vocalisation, given only by females. This call has been described as a </w:t>
      </w:r>
      <w:proofErr w:type="spell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proceptive</w:t>
      </w:r>
      <w:proofErr w:type="spellEnd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call given by oestrus females with the purpose of attracting males (</w:t>
      </w:r>
      <w:proofErr w:type="spellStart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Lindburg</w:t>
      </w:r>
      <w:proofErr w:type="spellEnd"/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1990). In the study troop, however, this call was made by a dominant female when she did not appear to be in oestrus.</w:t>
      </w:r>
    </w:p>
    <w:p w14:paraId="3E72D91B" w14:textId="77777777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68" w:right="53"/>
        <w:rPr>
          <w:rFonts w:ascii="Times New Roman" w:eastAsia="Calibri" w:hAnsi="Times New Roman" w:cs="Times New Roman"/>
          <w:kern w:val="0"/>
          <w:lang w:val="en-GB" w:eastAsia="en-US" w:bidi="ar-SA"/>
        </w:rPr>
      </w:pPr>
    </w:p>
    <w:p w14:paraId="56FFAC2F" w14:textId="08BE7D23" w:rsidR="00EB6241" w:rsidRPr="00F647C7" w:rsidRDefault="00EB6241" w:rsidP="00F647C7">
      <w:pPr>
        <w:widowControl/>
        <w:suppressAutoHyphens w:val="0"/>
        <w:autoSpaceDE w:val="0"/>
        <w:autoSpaceDN w:val="0"/>
        <w:adjustRightInd w:val="0"/>
        <w:spacing w:line="360" w:lineRule="auto"/>
        <w:ind w:left="471" w:right="51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8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i/>
          <w:kern w:val="0"/>
          <w:lang w:val="en-GB" w:eastAsia="en-US" w:bidi="ar-SA"/>
        </w:rPr>
        <w:t>Walk Past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 The actor, while moving, walks past the target individual either brushing against it or moving within ½ metre of it. This behaviour is commonly observed when individuals</w:t>
      </w:r>
      <w:r w:rsidRPr="00F647C7">
        <w:rPr>
          <w:rFonts w:ascii="Times New Roman" w:eastAsia="Calibri" w:hAnsi="Times New Roman" w:cs="Times New Roman"/>
          <w:spacing w:val="-10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e</w:t>
      </w:r>
      <w:r w:rsidRPr="00F647C7">
        <w:rPr>
          <w:rFonts w:ascii="Times New Roman" w:eastAsia="Calibri" w:hAnsi="Times New Roman" w:cs="Times New Roman"/>
          <w:spacing w:val="-3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raging</w:t>
      </w:r>
      <w:r w:rsidRPr="00F647C7">
        <w:rPr>
          <w:rFonts w:ascii="Times New Roman" w:eastAsia="Calibri" w:hAnsi="Times New Roman" w:cs="Times New Roman"/>
          <w:spacing w:val="-5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together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t</w:t>
      </w:r>
      <w:r w:rsidRPr="00F647C7">
        <w:rPr>
          <w:rFonts w:ascii="Times New Roman" w:eastAsia="Calibri" w:hAnsi="Times New Roman" w:cs="Times New Roman"/>
          <w:spacing w:val="-2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</w:t>
      </w:r>
      <w:r w:rsidRPr="00F647C7">
        <w:rPr>
          <w:rFonts w:ascii="Times New Roman" w:eastAsia="Calibri" w:hAnsi="Times New Roman" w:cs="Times New Roman"/>
          <w:spacing w:val="-1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clumped</w:t>
      </w:r>
      <w:r w:rsidRPr="00F647C7">
        <w:rPr>
          <w:rFonts w:ascii="Times New Roman" w:eastAsia="Calibri" w:hAnsi="Times New Roman" w:cs="Times New Roman"/>
          <w:spacing w:val="-7"/>
          <w:kern w:val="0"/>
          <w:lang w:val="en-GB" w:eastAsia="en-US" w:bidi="ar-SA"/>
        </w:rPr>
        <w:t xml:space="preserve"> 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food resource.</w:t>
      </w:r>
    </w:p>
    <w:p w14:paraId="297D7CF0" w14:textId="77777777" w:rsidR="00EB6241" w:rsidRPr="00F647C7" w:rsidRDefault="00EB6241" w:rsidP="00F647C7">
      <w:pPr>
        <w:spacing w:line="360" w:lineRule="auto"/>
        <w:rPr>
          <w:rFonts w:ascii="Times New Roman" w:hAnsi="Times New Roman" w:cs="Times New Roman"/>
          <w:bCs/>
          <w:lang w:val="en-GB"/>
        </w:rPr>
      </w:pPr>
    </w:p>
    <w:p w14:paraId="4E2ED250" w14:textId="4C6F7468" w:rsidR="00D4758A" w:rsidRPr="00F647C7" w:rsidRDefault="00785823" w:rsidP="00F647C7">
      <w:pPr>
        <w:spacing w:line="360" w:lineRule="auto"/>
        <w:ind w:left="471" w:right="51"/>
        <w:rPr>
          <w:rFonts w:ascii="Times New Roman" w:eastAsia="Calibri" w:hAnsi="Times New Roman" w:cs="Times New Roman"/>
          <w:kern w:val="0"/>
          <w:lang w:val="en-GB" w:eastAsia="en-US" w:bidi="ar-SA"/>
        </w:rPr>
      </w:pP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9.</w:t>
      </w:r>
      <w:r w:rsidR="00821498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i/>
          <w:kern w:val="0"/>
          <w:lang w:val="en-GB" w:eastAsia="en-US" w:bidi="ar-SA"/>
        </w:rPr>
        <w:t>Visual Exploration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: The actor, while sitting, standing or moving looks</w:t>
      </w:r>
      <w:r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 xml:space="preserve"> </w:t>
      </w:r>
      <w:r w:rsidR="00EB6241" w:rsidRPr="00F647C7">
        <w:rPr>
          <w:rFonts w:ascii="Times New Roman" w:eastAsia="Calibri" w:hAnsi="Times New Roman" w:cs="Times New Roman"/>
          <w:kern w:val="0"/>
          <w:lang w:val="en-GB" w:eastAsia="en-US" w:bidi="ar-SA"/>
        </w:rPr>
        <w:t>around, at an unidentified target, perhaps food or to observe the activities of other troop members.</w:t>
      </w:r>
    </w:p>
    <w:sectPr w:rsidR="00D4758A" w:rsidRPr="00F647C7" w:rsidSect="007377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DejaVu Sans">
    <w:altName w:val="Verdana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F54A7"/>
    <w:multiLevelType w:val="hybridMultilevel"/>
    <w:tmpl w:val="696CD254"/>
    <w:lvl w:ilvl="0" w:tplc="0409000F">
      <w:start w:val="1"/>
      <w:numFmt w:val="decimal"/>
      <w:lvlText w:val="%1."/>
      <w:lvlJc w:val="left"/>
      <w:pPr>
        <w:ind w:left="1188" w:hanging="360"/>
      </w:pPr>
    </w:lvl>
    <w:lvl w:ilvl="1" w:tplc="04090019" w:tentative="1">
      <w:start w:val="1"/>
      <w:numFmt w:val="lowerLetter"/>
      <w:lvlText w:val="%2."/>
      <w:lvlJc w:val="left"/>
      <w:pPr>
        <w:ind w:left="1908" w:hanging="360"/>
      </w:pPr>
    </w:lvl>
    <w:lvl w:ilvl="2" w:tplc="0409001B" w:tentative="1">
      <w:start w:val="1"/>
      <w:numFmt w:val="lowerRoman"/>
      <w:lvlText w:val="%3."/>
      <w:lvlJc w:val="right"/>
      <w:pPr>
        <w:ind w:left="2628" w:hanging="180"/>
      </w:pPr>
    </w:lvl>
    <w:lvl w:ilvl="3" w:tplc="0409000F" w:tentative="1">
      <w:start w:val="1"/>
      <w:numFmt w:val="decimal"/>
      <w:lvlText w:val="%4."/>
      <w:lvlJc w:val="left"/>
      <w:pPr>
        <w:ind w:left="3348" w:hanging="360"/>
      </w:pPr>
    </w:lvl>
    <w:lvl w:ilvl="4" w:tplc="04090019" w:tentative="1">
      <w:start w:val="1"/>
      <w:numFmt w:val="lowerLetter"/>
      <w:lvlText w:val="%5."/>
      <w:lvlJc w:val="left"/>
      <w:pPr>
        <w:ind w:left="4068" w:hanging="360"/>
      </w:pPr>
    </w:lvl>
    <w:lvl w:ilvl="5" w:tplc="0409001B" w:tentative="1">
      <w:start w:val="1"/>
      <w:numFmt w:val="lowerRoman"/>
      <w:lvlText w:val="%6."/>
      <w:lvlJc w:val="right"/>
      <w:pPr>
        <w:ind w:left="4788" w:hanging="180"/>
      </w:pPr>
    </w:lvl>
    <w:lvl w:ilvl="6" w:tplc="0409000F" w:tentative="1">
      <w:start w:val="1"/>
      <w:numFmt w:val="decimal"/>
      <w:lvlText w:val="%7."/>
      <w:lvlJc w:val="left"/>
      <w:pPr>
        <w:ind w:left="5508" w:hanging="360"/>
      </w:pPr>
    </w:lvl>
    <w:lvl w:ilvl="7" w:tplc="04090019" w:tentative="1">
      <w:start w:val="1"/>
      <w:numFmt w:val="lowerLetter"/>
      <w:lvlText w:val="%8."/>
      <w:lvlJc w:val="left"/>
      <w:pPr>
        <w:ind w:left="6228" w:hanging="360"/>
      </w:pPr>
    </w:lvl>
    <w:lvl w:ilvl="8" w:tplc="0409001B" w:tentative="1">
      <w:start w:val="1"/>
      <w:numFmt w:val="lowerRoman"/>
      <w:lvlText w:val="%9."/>
      <w:lvlJc w:val="right"/>
      <w:pPr>
        <w:ind w:left="694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241"/>
    <w:rsid w:val="001D6FDA"/>
    <w:rsid w:val="003451F2"/>
    <w:rsid w:val="00372E02"/>
    <w:rsid w:val="0073775A"/>
    <w:rsid w:val="00785823"/>
    <w:rsid w:val="007F1E30"/>
    <w:rsid w:val="00821498"/>
    <w:rsid w:val="00CE23B8"/>
    <w:rsid w:val="00D4758A"/>
    <w:rsid w:val="00EB6241"/>
    <w:rsid w:val="00F6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21C01"/>
  <w14:defaultImageDpi w14:val="300"/>
  <w15:docId w15:val="{B9BDA7DC-AD1E-FF47-9A0D-C132FA935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241"/>
    <w:pPr>
      <w:widowControl w:val="0"/>
      <w:suppressAutoHyphens/>
    </w:pPr>
    <w:rPr>
      <w:rFonts w:ascii="Liberation Serif" w:eastAsia="DejaVu Sans" w:hAnsi="Liberation Serif" w:cs="DejaVu Sans"/>
      <w:kern w:val="1"/>
      <w:lang w:val="en-IN" w:eastAsia="hi-IN" w:bidi="hi-IN"/>
    </w:rPr>
  </w:style>
  <w:style w:type="paragraph" w:styleId="Heading2">
    <w:name w:val="heading 2"/>
    <w:basedOn w:val="Normal"/>
    <w:next w:val="Normal"/>
    <w:link w:val="Heading2Char"/>
    <w:qFormat/>
    <w:rsid w:val="00EB6241"/>
    <w:pPr>
      <w:keepNext/>
      <w:tabs>
        <w:tab w:val="num" w:pos="0"/>
      </w:tabs>
      <w:spacing w:line="360" w:lineRule="auto"/>
      <w:ind w:left="576" w:hanging="576"/>
      <w:outlineLvl w:val="1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6241"/>
    <w:rPr>
      <w:rFonts w:ascii="Liberation Serif" w:eastAsia="DejaVu Sans" w:hAnsi="Liberation Serif" w:cs="DejaVu Sans"/>
      <w:bCs/>
      <w:kern w:val="1"/>
      <w:lang w:val="en-IN" w:eastAsia="hi-IN" w:bidi="hi-IN"/>
    </w:rPr>
  </w:style>
  <w:style w:type="paragraph" w:styleId="BodyText">
    <w:name w:val="Body Text"/>
    <w:basedOn w:val="Normal"/>
    <w:link w:val="BodyTextChar"/>
    <w:rsid w:val="00EB624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B6241"/>
    <w:rPr>
      <w:rFonts w:ascii="Liberation Serif" w:eastAsia="DejaVu Sans" w:hAnsi="Liberation Serif" w:cs="DejaVu Sans"/>
      <w:kern w:val="1"/>
      <w:lang w:val="en-IN"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2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241"/>
    <w:rPr>
      <w:rFonts w:ascii="Lucida Grande" w:eastAsia="DejaVu Sans" w:hAnsi="Lucida Grande" w:cs="Lucida Grande"/>
      <w:kern w:val="1"/>
      <w:sz w:val="18"/>
      <w:szCs w:val="18"/>
      <w:lang w:val="en-IN" w:eastAsia="hi-IN" w:bidi="hi-IN"/>
    </w:rPr>
  </w:style>
  <w:style w:type="paragraph" w:styleId="ListParagraph">
    <w:name w:val="List Paragraph"/>
    <w:basedOn w:val="Normal"/>
    <w:uiPriority w:val="34"/>
    <w:qFormat/>
    <w:rsid w:val="00EB62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1</Pages>
  <Words>5368</Words>
  <Characters>31677</Characters>
  <Application>Microsoft Office Word</Application>
  <DocSecurity>0</DocSecurity>
  <Lines>50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ni  Dhawale</dc:creator>
  <cp:keywords/>
  <dc:description/>
  <cp:lastModifiedBy>Anindya Sinha</cp:lastModifiedBy>
  <cp:revision>7</cp:revision>
  <cp:lastPrinted>2019-09-09T04:05:00Z</cp:lastPrinted>
  <dcterms:created xsi:type="dcterms:W3CDTF">2019-09-09T04:05:00Z</dcterms:created>
  <dcterms:modified xsi:type="dcterms:W3CDTF">2019-10-23T13:25:00Z</dcterms:modified>
</cp:coreProperties>
</file>